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3E1" w:rsidRPr="00E82EF7" w:rsidRDefault="00B77C7F" w:rsidP="00ED55AD">
      <w:pPr>
        <w:pStyle w:val="2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D55ED0">
        <w:rPr>
          <w:rFonts w:ascii="Times New Roman" w:hAnsi="Times New Roman" w:cs="Times New Roman"/>
          <w:sz w:val="24"/>
          <w:szCs w:val="24"/>
        </w:rPr>
        <w:t>S</w:t>
      </w:r>
      <w:r w:rsidR="00D55ED0" w:rsidRPr="00D55ED0">
        <w:rPr>
          <w:rFonts w:ascii="Times New Roman" w:hAnsi="Times New Roman" w:cs="Times New Roman" w:hint="eastAsia"/>
          <w:sz w:val="24"/>
          <w:szCs w:val="24"/>
        </w:rPr>
        <w:t>1</w:t>
      </w:r>
      <w:r w:rsidR="009533E1" w:rsidRPr="00D55ED0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="009533E1" w:rsidRPr="00D55ED0">
        <w:rPr>
          <w:rFonts w:ascii="Times New Roman" w:hAnsi="Times New Roman" w:cs="Times New Roman"/>
          <w:sz w:val="24"/>
          <w:szCs w:val="24"/>
        </w:rPr>
        <w:t xml:space="preserve"> </w:t>
      </w:r>
      <w:r w:rsidR="00FD29FF">
        <w:rPr>
          <w:rFonts w:ascii="Times New Roman" w:hAnsi="Times New Roman" w:cs="Times New Roman"/>
          <w:sz w:val="24"/>
          <w:szCs w:val="24"/>
        </w:rPr>
        <w:t>Comparisons of</w:t>
      </w:r>
      <w:r w:rsidR="00FD29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2EF7" w:rsidRPr="00191A63">
        <w:rPr>
          <w:rFonts w:ascii="Times New Roman" w:hAnsi="Times New Roman" w:cs="Times New Roman"/>
          <w:sz w:val="24"/>
          <w:szCs w:val="24"/>
        </w:rPr>
        <w:t xml:space="preserve">counts </w:t>
      </w:r>
      <w:r w:rsidR="00E82EF7">
        <w:rPr>
          <w:rFonts w:ascii="Times New Roman" w:hAnsi="Times New Roman" w:cs="Times New Roman"/>
          <w:sz w:val="24"/>
          <w:szCs w:val="24"/>
        </w:rPr>
        <w:t>of</w:t>
      </w:r>
      <w:r w:rsidR="008A4DBE" w:rsidRPr="00D55ED0">
        <w:rPr>
          <w:rFonts w:ascii="Times New Roman" w:hAnsi="Times New Roman" w:cs="Times New Roman"/>
          <w:sz w:val="24"/>
          <w:szCs w:val="24"/>
        </w:rPr>
        <w:t xml:space="preserve"> </w:t>
      </w:r>
      <w:r w:rsidR="00206D32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="009533E1" w:rsidRPr="00D55ED0">
        <w:rPr>
          <w:rFonts w:ascii="Times New Roman" w:hAnsi="Times New Roman" w:cs="Times New Roman"/>
          <w:color w:val="000000"/>
          <w:sz w:val="24"/>
          <w:szCs w:val="24"/>
        </w:rPr>
        <w:t>nal fin(s)</w:t>
      </w:r>
      <w:r w:rsidR="00E82EF7">
        <w:rPr>
          <w:rFonts w:ascii="Times New Roman" w:hAnsi="Times New Roman" w:cs="Times New Roman"/>
          <w:sz w:val="24"/>
          <w:szCs w:val="24"/>
        </w:rPr>
        <w:t xml:space="preserve"> </w:t>
      </w:r>
      <w:r w:rsidR="00E82EF7">
        <w:rPr>
          <w:rFonts w:ascii="Times New Roman" w:hAnsi="Times New Roman" w:cs="Times New Roman" w:hint="eastAsia"/>
          <w:sz w:val="24"/>
          <w:szCs w:val="24"/>
        </w:rPr>
        <w:t>within</w:t>
      </w:r>
      <w:r w:rsidR="008A4DBE" w:rsidRPr="00D55ED0">
        <w:rPr>
          <w:rFonts w:ascii="Times New Roman" w:hAnsi="Times New Roman" w:cs="Times New Roman"/>
          <w:sz w:val="24"/>
          <w:szCs w:val="24"/>
        </w:rPr>
        <w:t xml:space="preserve"> </w:t>
      </w:r>
      <w:r w:rsidR="00E82EF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A4DBE" w:rsidRPr="00D55ED0">
        <w:rPr>
          <w:rFonts w:ascii="Times New Roman" w:hAnsi="Times New Roman" w:cs="Times New Roman"/>
          <w:sz w:val="24"/>
          <w:szCs w:val="24"/>
        </w:rPr>
        <w:t>seven species</w:t>
      </w:r>
      <w:r w:rsidR="00E82EF7" w:rsidRPr="00E82EF7">
        <w:rPr>
          <w:rFonts w:ascii="Times New Roman" w:hAnsi="Times New Roman" w:cs="Times New Roman"/>
          <w:sz w:val="24"/>
          <w:szCs w:val="24"/>
        </w:rPr>
        <w:t xml:space="preserve"> </w:t>
      </w:r>
      <w:r w:rsidR="00E82EF7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E82EF7" w:rsidRPr="00191A63">
        <w:rPr>
          <w:rFonts w:ascii="Times New Roman" w:hAnsi="Times New Roman" w:cs="Times New Roman"/>
          <w:sz w:val="24"/>
          <w:szCs w:val="24"/>
        </w:rPr>
        <w:t>Horabagridae</w:t>
      </w:r>
      <w:proofErr w:type="spellEnd"/>
      <w:r w:rsidR="00E82EF7" w:rsidRPr="00191A6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82EF7" w:rsidRPr="00191A63">
        <w:rPr>
          <w:rFonts w:ascii="Times New Roman" w:hAnsi="Times New Roman" w:cs="Times New Roman"/>
          <w:sz w:val="24"/>
          <w:szCs w:val="24"/>
        </w:rPr>
        <w:t>Ailiidae</w:t>
      </w:r>
      <w:proofErr w:type="spellEnd"/>
    </w:p>
    <w:tbl>
      <w:tblPr>
        <w:tblW w:w="0" w:type="auto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 w:themeFill="background1"/>
        <w:tblCellMar>
          <w:left w:w="6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1843"/>
        <w:gridCol w:w="1701"/>
        <w:gridCol w:w="1701"/>
        <w:gridCol w:w="1701"/>
        <w:gridCol w:w="1701"/>
        <w:gridCol w:w="1701"/>
        <w:gridCol w:w="1843"/>
      </w:tblGrid>
      <w:tr w:rsidR="00331181" w:rsidRPr="009C49AD" w:rsidTr="00ED6500">
        <w:trPr>
          <w:jc w:val="center"/>
        </w:trPr>
        <w:tc>
          <w:tcPr>
            <w:tcW w:w="17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331181" w:rsidRPr="009C49AD" w:rsidRDefault="0033118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331181" w:rsidRPr="003220F2" w:rsidRDefault="00331181" w:rsidP="005152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220F2">
              <w:rPr>
                <w:rFonts w:ascii="Times New Roman" w:hAnsi="Times New Roman" w:cs="Times New Roman"/>
                <w:b/>
                <w:sz w:val="24"/>
              </w:rPr>
              <w:t>Horabagridae</w:t>
            </w:r>
            <w:proofErr w:type="spellEnd"/>
          </w:p>
        </w:tc>
        <w:tc>
          <w:tcPr>
            <w:tcW w:w="8647" w:type="dxa"/>
            <w:gridSpan w:val="5"/>
            <w:shd w:val="clear" w:color="auto" w:fill="FFFFFF" w:themeFill="background1"/>
            <w:vAlign w:val="center"/>
          </w:tcPr>
          <w:p w:rsidR="00331181" w:rsidRPr="003220F2" w:rsidRDefault="00331181" w:rsidP="005152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220F2">
              <w:rPr>
                <w:rFonts w:ascii="Times New Roman" w:hAnsi="Times New Roman" w:cs="Times New Roman"/>
                <w:b/>
                <w:sz w:val="24"/>
              </w:rPr>
              <w:t>Ailiidae</w:t>
            </w:r>
            <w:proofErr w:type="spellEnd"/>
          </w:p>
        </w:tc>
      </w:tr>
      <w:tr w:rsidR="008F7C8C" w:rsidRPr="009C49AD" w:rsidTr="008F7C8C">
        <w:trPr>
          <w:jc w:val="center"/>
        </w:trPr>
        <w:tc>
          <w:tcPr>
            <w:tcW w:w="17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9533E1" w:rsidRPr="003220F2" w:rsidRDefault="00CA0A52" w:rsidP="005152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7" w:history="1">
              <w:r w:rsidR="009533E1" w:rsidRPr="003220F2">
                <w:rPr>
                  <w:rStyle w:val="a5"/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Horabagrus melanosoma</w:t>
              </w:r>
            </w:hyperlink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3220F2" w:rsidRDefault="00CA0A52" w:rsidP="00515230">
            <w:pPr>
              <w:jc w:val="center"/>
              <w:rPr>
                <w:rStyle w:val="genusheader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hyperlink r:id="rId8" w:history="1">
              <w:r w:rsidR="009533E1" w:rsidRPr="003220F2">
                <w:rPr>
                  <w:rStyle w:val="a5"/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Pseudeutropius indigens</w:t>
              </w:r>
            </w:hyperlink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3220F2" w:rsidRDefault="00CA0A52" w:rsidP="00515230">
            <w:pPr>
              <w:jc w:val="center"/>
              <w:rPr>
                <w:rStyle w:val="genusheader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hyperlink r:id="rId9" w:history="1">
              <w:r w:rsidR="009533E1" w:rsidRPr="003220F2">
                <w:rPr>
                  <w:rStyle w:val="a5"/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lupisoma sinense</w:t>
              </w:r>
            </w:hyperlink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3220F2" w:rsidRDefault="00CA0A52" w:rsidP="00515230">
            <w:pPr>
              <w:jc w:val="center"/>
              <w:rPr>
                <w:rStyle w:val="genusheader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hyperlink r:id="rId10" w:history="1">
              <w:r w:rsidR="009533E1" w:rsidRPr="003220F2">
                <w:rPr>
                  <w:rStyle w:val="a5"/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lupisoma roosae</w:t>
              </w:r>
            </w:hyperlink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3220F2" w:rsidRDefault="00CA0A52" w:rsidP="00515230">
            <w:pPr>
              <w:jc w:val="center"/>
              <w:rPr>
                <w:rStyle w:val="genusheader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hyperlink r:id="rId11" w:history="1">
              <w:r w:rsidR="009533E1" w:rsidRPr="003220F2">
                <w:rPr>
                  <w:rStyle w:val="a5"/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Clupisoma prateri</w:t>
              </w:r>
            </w:hyperlink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8F7C8C" w:rsidRPr="003220F2" w:rsidRDefault="00CA0A52" w:rsidP="00515230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hyperlink r:id="rId12" w:history="1">
              <w:r w:rsidR="009533E1" w:rsidRPr="003220F2">
                <w:rPr>
                  <w:rStyle w:val="a5"/>
                  <w:rFonts w:ascii="Times New Roman" w:hAnsi="Times New Roman" w:cs="Times New Roman"/>
                  <w:b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Laides</w:t>
              </w:r>
            </w:hyperlink>
            <w:r w:rsidR="009533E1" w:rsidRPr="003220F2">
              <w:rPr>
                <w:rStyle w:val="apple-converted-space"/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 </w:t>
            </w:r>
          </w:p>
          <w:p w:rsidR="009533E1" w:rsidRPr="003220F2" w:rsidRDefault="00CA0A52" w:rsidP="00515230">
            <w:pPr>
              <w:jc w:val="center"/>
              <w:rPr>
                <w:rStyle w:val="genusheader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hyperlink r:id="rId13" w:history="1">
              <w:r w:rsidR="009533E1" w:rsidRPr="003220F2">
                <w:rPr>
                  <w:rStyle w:val="a5"/>
                  <w:rFonts w:ascii="Times New Roman" w:hAnsi="Times New Roman" w:cs="Times New Roman"/>
                  <w:b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hexanema</w:t>
              </w:r>
            </w:hyperlink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9533E1" w:rsidRPr="003220F2" w:rsidRDefault="00CA0A52" w:rsidP="00515230">
            <w:pPr>
              <w:jc w:val="center"/>
              <w:rPr>
                <w:rStyle w:val="genusheader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hyperlink r:id="rId14" w:history="1">
              <w:r w:rsidR="009533E1" w:rsidRPr="003220F2">
                <w:rPr>
                  <w:rStyle w:val="a5"/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Laides longibarbis</w:t>
              </w:r>
            </w:hyperlink>
          </w:p>
        </w:tc>
      </w:tr>
      <w:tr w:rsidR="008F7C8C" w:rsidRPr="009C49AD" w:rsidTr="008F7C8C">
        <w:trPr>
          <w:jc w:val="center"/>
        </w:trPr>
        <w:tc>
          <w:tcPr>
            <w:tcW w:w="17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9533E1" w:rsidRPr="003220F2" w:rsidRDefault="009533E1" w:rsidP="005152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220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ns number</w:t>
            </w:r>
          </w:p>
        </w:tc>
        <w:tc>
          <w:tcPr>
            <w:tcW w:w="184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9533E1" w:rsidRPr="009C49AD" w:rsidRDefault="009533E1" w:rsidP="005152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F7C8C" w:rsidRPr="009C49AD" w:rsidTr="008F7C8C">
        <w:trPr>
          <w:jc w:val="center"/>
        </w:trPr>
        <w:tc>
          <w:tcPr>
            <w:tcW w:w="17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9533E1" w:rsidRPr="003220F2" w:rsidRDefault="009533E1" w:rsidP="005152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220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ines total</w:t>
            </w:r>
          </w:p>
        </w:tc>
        <w:tc>
          <w:tcPr>
            <w:tcW w:w="184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9533E1" w:rsidRPr="009C49AD" w:rsidRDefault="009533E1" w:rsidP="005152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0</w:t>
            </w:r>
          </w:p>
        </w:tc>
      </w:tr>
      <w:tr w:rsidR="008F7C8C" w:rsidRPr="009C49AD" w:rsidTr="008F7C8C">
        <w:trPr>
          <w:jc w:val="center"/>
        </w:trPr>
        <w:tc>
          <w:tcPr>
            <w:tcW w:w="17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9533E1" w:rsidRPr="003220F2" w:rsidRDefault="009533E1" w:rsidP="005152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220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ft-rays total</w:t>
            </w:r>
          </w:p>
        </w:tc>
        <w:tc>
          <w:tcPr>
            <w:tcW w:w="184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- 3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- 3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AFCFE"/>
              </w:rPr>
              <w:t>44 - 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-5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-4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AFCFE"/>
              </w:rPr>
              <w:t>39 - 4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9533E1" w:rsidRPr="009C49AD" w:rsidRDefault="009533E1" w:rsidP="005152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-47</w:t>
            </w:r>
          </w:p>
        </w:tc>
      </w:tr>
    </w:tbl>
    <w:p w:rsidR="00CA2B91" w:rsidRDefault="00CA2B91">
      <w:pPr>
        <w:rPr>
          <w:rFonts w:ascii="Times New Roman" w:hAnsi="Times New Roman" w:cs="Times New Roman"/>
          <w:sz w:val="24"/>
          <w:szCs w:val="24"/>
        </w:rPr>
      </w:pPr>
    </w:p>
    <w:p w:rsidR="00206D32" w:rsidRPr="009C49AD" w:rsidRDefault="00134F0C" w:rsidP="008B27C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ote: 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 obtained some 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>morpholog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al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15E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</w:t>
      </w:r>
      <w:r w:rsidR="00847B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n species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in two lineages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proofErr w:type="spellStart"/>
      <w:r w:rsidR="00206D32" w:rsidRPr="00134F0C">
        <w:rPr>
          <w:rFonts w:ascii="Times New Roman" w:hAnsi="Times New Roman" w:cs="Times New Roman"/>
          <w:color w:val="000000" w:themeColor="text1"/>
          <w:sz w:val="24"/>
          <w:szCs w:val="24"/>
        </w:rPr>
        <w:t>Horabagridae</w:t>
      </w:r>
      <w:proofErr w:type="spellEnd"/>
      <w:r w:rsidR="00206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proofErr w:type="spellStart"/>
      <w:r w:rsidR="005239A6" w:rsidRPr="002345AC">
        <w:rPr>
          <w:rFonts w:ascii="Times New Roman" w:hAnsi="Times New Roman" w:cs="Times New Roman"/>
          <w:sz w:val="24"/>
        </w:rPr>
        <w:t>Ailiidae</w:t>
      </w:r>
      <w:proofErr w:type="spellEnd"/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from </w:t>
      </w:r>
      <w:proofErr w:type="spellStart"/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shBase</w:t>
      </w:r>
      <w:proofErr w:type="spellEnd"/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>http://www.fishbase.org/search.php?lang=English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. 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fortunately, </w:t>
      </w:r>
      <w:r w:rsidR="009B6A5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s the limited evidence of morphological data, 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ly one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phological trait that a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>nal fin(s)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involved in 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ven species</w:t>
      </w:r>
      <w:r w:rsid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so we just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ut this table of a</w:t>
      </w:r>
      <w:r w:rsidR="00206D32" w:rsidRPr="00206D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l fin(s) </w:t>
      </w:r>
      <w:r w:rsidR="00D809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</w:t>
      </w:r>
      <w:r w:rsidR="00206D32" w:rsidRPr="00206D3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our supporting information.</w:t>
      </w:r>
      <w:r w:rsidR="002F17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ther morphological dat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tailed on the website.</w:t>
      </w:r>
      <w:bookmarkStart w:id="0" w:name="_GoBack"/>
      <w:bookmarkEnd w:id="0"/>
    </w:p>
    <w:sectPr w:rsidR="00206D32" w:rsidRPr="009C49AD" w:rsidSect="009533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A52" w:rsidRDefault="00CA0A52" w:rsidP="009533E1">
      <w:r>
        <w:separator/>
      </w:r>
    </w:p>
  </w:endnote>
  <w:endnote w:type="continuationSeparator" w:id="0">
    <w:p w:rsidR="00CA0A52" w:rsidRDefault="00CA0A52" w:rsidP="00953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A52" w:rsidRDefault="00CA0A52" w:rsidP="009533E1">
      <w:r>
        <w:separator/>
      </w:r>
    </w:p>
  </w:footnote>
  <w:footnote w:type="continuationSeparator" w:id="0">
    <w:p w:rsidR="00CA0A52" w:rsidRDefault="00CA0A52" w:rsidP="00953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AB7"/>
    <w:rsid w:val="00030DD9"/>
    <w:rsid w:val="00056819"/>
    <w:rsid w:val="00084A99"/>
    <w:rsid w:val="000A0214"/>
    <w:rsid w:val="000B16B8"/>
    <w:rsid w:val="000B48EC"/>
    <w:rsid w:val="00134F0C"/>
    <w:rsid w:val="0013547B"/>
    <w:rsid w:val="001D7DE0"/>
    <w:rsid w:val="00206D32"/>
    <w:rsid w:val="002474EB"/>
    <w:rsid w:val="002F1757"/>
    <w:rsid w:val="003220F2"/>
    <w:rsid w:val="00331181"/>
    <w:rsid w:val="00343355"/>
    <w:rsid w:val="00354908"/>
    <w:rsid w:val="0036745D"/>
    <w:rsid w:val="003B7AB7"/>
    <w:rsid w:val="003F698A"/>
    <w:rsid w:val="004A528D"/>
    <w:rsid w:val="004D04FB"/>
    <w:rsid w:val="004D4563"/>
    <w:rsid w:val="00515230"/>
    <w:rsid w:val="005239A6"/>
    <w:rsid w:val="00575990"/>
    <w:rsid w:val="005D2C2C"/>
    <w:rsid w:val="005D7565"/>
    <w:rsid w:val="00611AAB"/>
    <w:rsid w:val="0069226A"/>
    <w:rsid w:val="007134EF"/>
    <w:rsid w:val="0074170C"/>
    <w:rsid w:val="007915E9"/>
    <w:rsid w:val="00826793"/>
    <w:rsid w:val="00847B5E"/>
    <w:rsid w:val="008A4DBE"/>
    <w:rsid w:val="008B200C"/>
    <w:rsid w:val="008B27CB"/>
    <w:rsid w:val="008F7C8C"/>
    <w:rsid w:val="009533E1"/>
    <w:rsid w:val="009907F6"/>
    <w:rsid w:val="009B6A5B"/>
    <w:rsid w:val="009C49AD"/>
    <w:rsid w:val="00A037E3"/>
    <w:rsid w:val="00B03768"/>
    <w:rsid w:val="00B77C7F"/>
    <w:rsid w:val="00BB2ED3"/>
    <w:rsid w:val="00C16328"/>
    <w:rsid w:val="00C74290"/>
    <w:rsid w:val="00CA0A52"/>
    <w:rsid w:val="00CA2791"/>
    <w:rsid w:val="00CA2B91"/>
    <w:rsid w:val="00D55ED0"/>
    <w:rsid w:val="00D80925"/>
    <w:rsid w:val="00E12091"/>
    <w:rsid w:val="00E73BBF"/>
    <w:rsid w:val="00E82EF7"/>
    <w:rsid w:val="00EB6108"/>
    <w:rsid w:val="00ED55AD"/>
    <w:rsid w:val="00EE7503"/>
    <w:rsid w:val="00EE765D"/>
    <w:rsid w:val="00EF0433"/>
    <w:rsid w:val="00F0155E"/>
    <w:rsid w:val="00F537AD"/>
    <w:rsid w:val="00F931EF"/>
    <w:rsid w:val="00FB1F1D"/>
    <w:rsid w:val="00FD29FF"/>
    <w:rsid w:val="00FE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3E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533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unhideWhenUsed/>
    <w:qFormat/>
    <w:rsid w:val="009533E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9533E1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3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3E1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533E1"/>
    <w:rPr>
      <w:rFonts w:ascii="宋体" w:eastAsia="宋体" w:hAnsi="宋体" w:cs="宋体"/>
      <w:b/>
      <w:bCs/>
      <w:kern w:val="0"/>
      <w:sz w:val="36"/>
      <w:szCs w:val="36"/>
    </w:rPr>
  </w:style>
  <w:style w:type="character" w:styleId="a5">
    <w:name w:val="Hyperlink"/>
    <w:uiPriority w:val="99"/>
    <w:unhideWhenUsed/>
    <w:rsid w:val="009533E1"/>
    <w:rPr>
      <w:color w:val="0000FF"/>
      <w:u w:val="single"/>
    </w:rPr>
  </w:style>
  <w:style w:type="character" w:customStyle="1" w:styleId="genusheader">
    <w:name w:val="genusheader"/>
    <w:rsid w:val="009533E1"/>
  </w:style>
  <w:style w:type="table" w:styleId="a6">
    <w:name w:val="Table Grid"/>
    <w:basedOn w:val="a1"/>
    <w:uiPriority w:val="59"/>
    <w:rsid w:val="00953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9533E1"/>
    <w:rPr>
      <w:b/>
      <w:bCs/>
      <w:kern w:val="44"/>
      <w:sz w:val="44"/>
      <w:szCs w:val="44"/>
    </w:rPr>
  </w:style>
  <w:style w:type="character" w:customStyle="1" w:styleId="sciname">
    <w:name w:val="sciname"/>
    <w:rsid w:val="009533E1"/>
  </w:style>
  <w:style w:type="character" w:customStyle="1" w:styleId="apple-converted-space">
    <w:name w:val="apple-converted-space"/>
    <w:rsid w:val="009533E1"/>
  </w:style>
  <w:style w:type="character" w:customStyle="1" w:styleId="loffset200">
    <w:name w:val="loffset200"/>
    <w:rsid w:val="009533E1"/>
  </w:style>
  <w:style w:type="character" w:customStyle="1" w:styleId="3Char">
    <w:name w:val="标题 3 Char"/>
    <w:basedOn w:val="a0"/>
    <w:link w:val="3"/>
    <w:uiPriority w:val="9"/>
    <w:rsid w:val="009533E1"/>
    <w:rPr>
      <w:rFonts w:ascii="Calibri" w:eastAsia="宋体" w:hAnsi="Calibri" w:cs="Times New Roman"/>
      <w:b/>
      <w:bCs/>
      <w:sz w:val="32"/>
      <w:szCs w:val="32"/>
    </w:rPr>
  </w:style>
  <w:style w:type="paragraph" w:styleId="a7">
    <w:name w:val="Balloon Text"/>
    <w:basedOn w:val="a"/>
    <w:link w:val="Char1"/>
    <w:uiPriority w:val="99"/>
    <w:semiHidden/>
    <w:unhideWhenUsed/>
    <w:rsid w:val="00F537A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537AD"/>
    <w:rPr>
      <w:sz w:val="18"/>
      <w:szCs w:val="18"/>
    </w:rPr>
  </w:style>
  <w:style w:type="character" w:customStyle="1" w:styleId="hps">
    <w:name w:val="hps"/>
    <w:rsid w:val="000B48EC"/>
  </w:style>
  <w:style w:type="character" w:styleId="a8">
    <w:name w:val="FollowedHyperlink"/>
    <w:basedOn w:val="a0"/>
    <w:uiPriority w:val="99"/>
    <w:semiHidden/>
    <w:unhideWhenUsed/>
    <w:rsid w:val="00E1209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3E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533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unhideWhenUsed/>
    <w:qFormat/>
    <w:rsid w:val="009533E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9533E1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3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3E1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533E1"/>
    <w:rPr>
      <w:rFonts w:ascii="宋体" w:eastAsia="宋体" w:hAnsi="宋体" w:cs="宋体"/>
      <w:b/>
      <w:bCs/>
      <w:kern w:val="0"/>
      <w:sz w:val="36"/>
      <w:szCs w:val="36"/>
    </w:rPr>
  </w:style>
  <w:style w:type="character" w:styleId="a5">
    <w:name w:val="Hyperlink"/>
    <w:uiPriority w:val="99"/>
    <w:unhideWhenUsed/>
    <w:rsid w:val="009533E1"/>
    <w:rPr>
      <w:color w:val="0000FF"/>
      <w:u w:val="single"/>
    </w:rPr>
  </w:style>
  <w:style w:type="character" w:customStyle="1" w:styleId="genusheader">
    <w:name w:val="genusheader"/>
    <w:rsid w:val="009533E1"/>
  </w:style>
  <w:style w:type="table" w:styleId="a6">
    <w:name w:val="Table Grid"/>
    <w:basedOn w:val="a1"/>
    <w:uiPriority w:val="59"/>
    <w:rsid w:val="00953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9533E1"/>
    <w:rPr>
      <w:b/>
      <w:bCs/>
      <w:kern w:val="44"/>
      <w:sz w:val="44"/>
      <w:szCs w:val="44"/>
    </w:rPr>
  </w:style>
  <w:style w:type="character" w:customStyle="1" w:styleId="sciname">
    <w:name w:val="sciname"/>
    <w:rsid w:val="009533E1"/>
  </w:style>
  <w:style w:type="character" w:customStyle="1" w:styleId="apple-converted-space">
    <w:name w:val="apple-converted-space"/>
    <w:rsid w:val="009533E1"/>
  </w:style>
  <w:style w:type="character" w:customStyle="1" w:styleId="loffset200">
    <w:name w:val="loffset200"/>
    <w:rsid w:val="009533E1"/>
  </w:style>
  <w:style w:type="character" w:customStyle="1" w:styleId="3Char">
    <w:name w:val="标题 3 Char"/>
    <w:basedOn w:val="a0"/>
    <w:link w:val="3"/>
    <w:uiPriority w:val="9"/>
    <w:rsid w:val="009533E1"/>
    <w:rPr>
      <w:rFonts w:ascii="Calibri" w:eastAsia="宋体" w:hAnsi="Calibri" w:cs="Times New Roman"/>
      <w:b/>
      <w:bCs/>
      <w:sz w:val="32"/>
      <w:szCs w:val="32"/>
    </w:rPr>
  </w:style>
  <w:style w:type="paragraph" w:styleId="a7">
    <w:name w:val="Balloon Text"/>
    <w:basedOn w:val="a"/>
    <w:link w:val="Char1"/>
    <w:uiPriority w:val="99"/>
    <w:semiHidden/>
    <w:unhideWhenUsed/>
    <w:rsid w:val="00F537A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537AD"/>
    <w:rPr>
      <w:sz w:val="18"/>
      <w:szCs w:val="18"/>
    </w:rPr>
  </w:style>
  <w:style w:type="character" w:customStyle="1" w:styleId="hps">
    <w:name w:val="hps"/>
    <w:rsid w:val="000B48EC"/>
  </w:style>
  <w:style w:type="character" w:styleId="a8">
    <w:name w:val="FollowedHyperlink"/>
    <w:basedOn w:val="a0"/>
    <w:uiPriority w:val="99"/>
    <w:semiHidden/>
    <w:unhideWhenUsed/>
    <w:rsid w:val="00E1209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shbase.se/summary/SpeciesSummary.php?genusname=Pseudeutropius&amp;speciesname=indigens" TargetMode="External"/><Relationship Id="rId13" Type="http://schemas.openxmlformats.org/officeDocument/2006/relationships/hyperlink" Target="http://researcharchive.calacademy.org/research/ichthyology/catalog/fishcatget.asp?spid=561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fishbase.org/summary/SpeciesSummary.php?genusname=Horabagrus&amp;speciesname=melanosoma" TargetMode="External"/><Relationship Id="rId12" Type="http://schemas.openxmlformats.org/officeDocument/2006/relationships/hyperlink" Target="http://researcharchive.calacademy.org/research/ichthyology/catalog/fishcatget.asp?genid=9064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fishbase.org/summary/SpeciesSummary.php?genusname=Clupisoma&amp;speciesname=prateri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fishbase.org/summary/SpeciesSummary.php?genusname=Clupisoma&amp;speciesname=roosa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fishbase.org/summary/SpeciesSummary.php?genusname=Clupisoma&amp;speciesname=sinense" TargetMode="External"/><Relationship Id="rId14" Type="http://schemas.openxmlformats.org/officeDocument/2006/relationships/hyperlink" Target="http://www.fishbase.org/summary/SpeciesSummary.php?genusname=Laides&amp;speciesname=longibarbi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2</Words>
  <Characters>1442</Characters>
  <Application>Microsoft Office Word</Application>
  <DocSecurity>0</DocSecurity>
  <Lines>12</Lines>
  <Paragraphs>3</Paragraphs>
  <ScaleCrop>false</ScaleCrop>
  <Company>Sky123.Org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cp:lastPrinted>2015-09-18T07:12:00Z</cp:lastPrinted>
  <dcterms:created xsi:type="dcterms:W3CDTF">2015-10-08T08:08:00Z</dcterms:created>
  <dcterms:modified xsi:type="dcterms:W3CDTF">2015-12-23T01:41:00Z</dcterms:modified>
</cp:coreProperties>
</file>